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431686E"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ing data publicly available, and code available via GitHub as noted in data availability statemen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5680869"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8E1D0F"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731BE6D"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4979F7"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964BF3F"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ABC38C"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2C395C"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DA14EBE" w:rsidR="00F102CC" w:rsidRPr="003D5AF6" w:rsidRDefault="000816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056C470" w:rsidR="00F102CC" w:rsidRDefault="000816A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BAC872"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A86308"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609D5B"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2E5C57"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899689E"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B5A1A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BB1CA96"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C9BEB5"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E3D0EE"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8121DB"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87C44B"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823EA5"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AA3223"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52154D"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907503E"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45773B1"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49357C"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95BE0D"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C52966"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B61929" w:rsidR="00F102CC" w:rsidRPr="003D5AF6" w:rsidRDefault="000816A0">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CFE642F"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Data Availability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941249" w:rsidR="00F102CC" w:rsidRPr="003D5AF6" w:rsidRDefault="000816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55D9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2B84D" w14:textId="77777777" w:rsidR="00355D9E" w:rsidRDefault="00355D9E">
      <w:r>
        <w:separator/>
      </w:r>
    </w:p>
  </w:endnote>
  <w:endnote w:type="continuationSeparator" w:id="0">
    <w:p w14:paraId="7028FD4E" w14:textId="77777777" w:rsidR="00355D9E" w:rsidRDefault="00355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A4C861" w14:textId="77777777" w:rsidR="00355D9E" w:rsidRDefault="00355D9E">
      <w:r>
        <w:separator/>
      </w:r>
    </w:p>
  </w:footnote>
  <w:footnote w:type="continuationSeparator" w:id="0">
    <w:p w14:paraId="15CEB825" w14:textId="77777777" w:rsidR="00355D9E" w:rsidRDefault="00355D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16A0"/>
    <w:rsid w:val="000B600B"/>
    <w:rsid w:val="001B3BCC"/>
    <w:rsid w:val="002209A8"/>
    <w:rsid w:val="00355D9E"/>
    <w:rsid w:val="003D5AF6"/>
    <w:rsid w:val="00400C53"/>
    <w:rsid w:val="00427975"/>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lvalakshmi Selvaraj Anand</cp:lastModifiedBy>
  <cp:revision>2</cp:revision>
  <dcterms:created xsi:type="dcterms:W3CDTF">2025-10-21T21:21:00Z</dcterms:created>
  <dcterms:modified xsi:type="dcterms:W3CDTF">2025-10-21T21:21:00Z</dcterms:modified>
</cp:coreProperties>
</file>